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026"/>
        <w:gridCol w:w="6966"/>
      </w:tblGrid>
      <w:tr w:rsidR="00067955" w14:paraId="3CD9261D" w14:textId="77777777" w:rsidTr="00FA3DDA">
        <w:trPr>
          <w:trHeight w:val="3343"/>
          <w:jc w:val="center"/>
        </w:trPr>
        <w:tc>
          <w:tcPr>
            <w:tcW w:w="8026" w:type="dxa"/>
            <w:vMerge w:val="restart"/>
            <w:shd w:val="clear" w:color="auto" w:fill="FFFFFF" w:themeFill="background1"/>
          </w:tcPr>
          <w:p w14:paraId="72FEF4C0" w14:textId="77777777" w:rsidR="002F27DF" w:rsidRPr="00FA3DDA" w:rsidRDefault="002F27DF" w:rsidP="00C748FC">
            <w:pPr>
              <w:spacing w:before="120"/>
              <w:jc w:val="center"/>
              <w:rPr>
                <w:b/>
                <w:bCs/>
                <w:noProof/>
                <w:color w:val="0D0D0D" w:themeColor="text1" w:themeTint="F2"/>
              </w:rPr>
            </w:pPr>
            <w:r w:rsidRPr="00FA3DDA">
              <w:rPr>
                <w:b/>
                <w:bCs/>
                <w:noProof/>
                <w:color w:val="0D0D0D" w:themeColor="text1" w:themeTint="F2"/>
              </w:rPr>
              <w:drawing>
                <wp:inline distT="0" distB="0" distL="0" distR="0" wp14:anchorId="38817AA4" wp14:editId="70B0ACA2">
                  <wp:extent cx="4957864" cy="4796589"/>
                  <wp:effectExtent l="0" t="0" r="0" b="4445"/>
                  <wp:docPr id="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76427" cy="4814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1F1E1A9" w14:textId="76A12A26" w:rsidR="00C748FC" w:rsidRPr="00313C5D" w:rsidRDefault="00B66DD4" w:rsidP="00C748FC">
            <w:pPr>
              <w:spacing w:after="120"/>
              <w:jc w:val="center"/>
              <w:rPr>
                <w:b/>
                <w:bCs/>
                <w:noProof/>
                <w:color w:val="0D0D0D" w:themeColor="text1" w:themeTint="F2"/>
                <w:lang w:val="en-US"/>
              </w:rPr>
            </w:pPr>
            <w:r w:rsidRPr="00FA3DDA">
              <w:rPr>
                <w:b/>
                <w:bCs/>
                <w:noProof/>
                <w:color w:val="0D0D0D" w:themeColor="text1" w:themeTint="F2"/>
              </w:rPr>
              <w:t>А</w:t>
            </w:r>
          </w:p>
          <w:p w14:paraId="1FDAF07D" w14:textId="77777777" w:rsidR="00C748FC" w:rsidRPr="00313C5D" w:rsidRDefault="00C748FC" w:rsidP="00C748FC">
            <w:pPr>
              <w:spacing w:after="120"/>
              <w:jc w:val="center"/>
              <w:rPr>
                <w:b/>
                <w:bCs/>
                <w:noProof/>
                <w:color w:val="0D0D0D" w:themeColor="text1" w:themeTint="F2"/>
                <w:sz w:val="10"/>
                <w:szCs w:val="10"/>
                <w:lang w:val="en-US"/>
              </w:rPr>
            </w:pPr>
          </w:p>
          <w:p w14:paraId="514A243D" w14:textId="3761B534" w:rsidR="00C748FC" w:rsidRPr="00FA3DDA" w:rsidRDefault="00C748FC" w:rsidP="00C748FC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FA3DDA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(A) Indel in </w:t>
            </w:r>
            <w:proofErr w:type="spellStart"/>
            <w:r w:rsidRPr="00FA3DDA">
              <w:rPr>
                <w:rStyle w:val="a5"/>
                <w:rFonts w:ascii="Times New Roman" w:hAnsi="Times New Roman" w:cs="Times New Roman"/>
                <w:color w:val="0D0D0D" w:themeColor="text1" w:themeTint="F2"/>
                <w:lang w:val="en-US"/>
              </w:rPr>
              <w:t>Mt</w:t>
            </w:r>
            <w:r w:rsidRPr="00FA3DDA">
              <w:rPr>
                <w:rStyle w:val="a5"/>
                <w:color w:val="0D0D0D" w:themeColor="text1" w:themeTint="F2"/>
                <w:lang w:val="en-US"/>
              </w:rPr>
              <w:t>b</w:t>
            </w:r>
            <w:proofErr w:type="spellEnd"/>
            <w:r w:rsidRPr="00FA3DDA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strain</w:t>
            </w:r>
            <w:r w:rsidR="00313C5D" w:rsidRPr="00313C5D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 </w:t>
            </w:r>
            <w:r w:rsidRPr="00FA3DDA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5005 leads to extension of the open reading frame. </w:t>
            </w:r>
          </w:p>
          <w:p w14:paraId="245D117A" w14:textId="58BBF6A0" w:rsidR="00C748FC" w:rsidRPr="00FA3DDA" w:rsidRDefault="00C748FC" w:rsidP="00C748FC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FA3DDA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(B) The translated product in </w:t>
            </w:r>
            <w:proofErr w:type="spellStart"/>
            <w:r w:rsidRPr="00FA3DDA">
              <w:rPr>
                <w:rStyle w:val="a5"/>
                <w:rFonts w:ascii="Times New Roman" w:hAnsi="Times New Roman" w:cs="Times New Roman"/>
                <w:color w:val="0D0D0D" w:themeColor="text1" w:themeTint="F2"/>
                <w:lang w:val="en-US"/>
              </w:rPr>
              <w:t>Mt</w:t>
            </w:r>
            <w:r w:rsidRPr="00FA3DDA">
              <w:rPr>
                <w:rStyle w:val="a5"/>
                <w:color w:val="0D0D0D" w:themeColor="text1" w:themeTint="F2"/>
                <w:lang w:val="en-US"/>
              </w:rPr>
              <w:t>b</w:t>
            </w:r>
            <w:proofErr w:type="spellEnd"/>
            <w:r w:rsidRPr="00FA3DDA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H37Rv consists of 138 amino acids.</w:t>
            </w:r>
          </w:p>
          <w:p w14:paraId="783F7403" w14:textId="0CC70512" w:rsidR="00B66DD4" w:rsidRPr="00FA3DDA" w:rsidRDefault="00C748FC" w:rsidP="00C748FC">
            <w:pPr>
              <w:jc w:val="both"/>
              <w:rPr>
                <w:b/>
                <w:bCs/>
                <w:noProof/>
                <w:color w:val="0D0D0D" w:themeColor="text1" w:themeTint="F2"/>
                <w:lang w:val="en-US"/>
              </w:rPr>
            </w:pPr>
            <w:r w:rsidRPr="00FA3DDA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(C) The translated product in strain </w:t>
            </w:r>
            <w:proofErr w:type="spellStart"/>
            <w:r w:rsidRPr="00FA3DDA">
              <w:rPr>
                <w:rStyle w:val="a5"/>
                <w:rFonts w:ascii="Times New Roman" w:hAnsi="Times New Roman" w:cs="Times New Roman"/>
                <w:color w:val="0D0D0D" w:themeColor="text1" w:themeTint="F2"/>
                <w:lang w:val="en-US"/>
              </w:rPr>
              <w:t>Mt</w:t>
            </w:r>
            <w:r w:rsidRPr="00FA3DDA">
              <w:rPr>
                <w:rStyle w:val="a5"/>
                <w:color w:val="0D0D0D" w:themeColor="text1" w:themeTint="F2"/>
                <w:lang w:val="en-US"/>
              </w:rPr>
              <w:t>b</w:t>
            </w:r>
            <w:proofErr w:type="spellEnd"/>
            <w:r w:rsidRPr="00FA3DDA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5005 consists of </w:t>
            </w:r>
            <w:r w:rsidR="00525683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380</w:t>
            </w:r>
            <w:r w:rsidRPr="00FA3DDA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 xml:space="preserve"> amino acids. </w:t>
            </w:r>
          </w:p>
        </w:tc>
        <w:tc>
          <w:tcPr>
            <w:tcW w:w="6966" w:type="dxa"/>
            <w:shd w:val="clear" w:color="auto" w:fill="FFFFFF" w:themeFill="background1"/>
          </w:tcPr>
          <w:p w14:paraId="289ED9B3" w14:textId="77777777" w:rsidR="002F27DF" w:rsidRPr="00B66DD4" w:rsidRDefault="002F27DF" w:rsidP="00B66DD4">
            <w:pPr>
              <w:spacing w:before="120"/>
              <w:rPr>
                <w:b/>
                <w:bCs/>
                <w:noProof/>
              </w:rPr>
            </w:pPr>
            <w:r w:rsidRPr="00B66DD4">
              <w:rPr>
                <w:b/>
                <w:bCs/>
                <w:noProof/>
              </w:rPr>
              <w:drawing>
                <wp:inline distT="0" distB="0" distL="0" distR="0" wp14:anchorId="03515E41" wp14:editId="1F7F78C3">
                  <wp:extent cx="4204996" cy="2635926"/>
                  <wp:effectExtent l="0" t="0" r="5080" b="0"/>
                  <wp:docPr id="5" name="Рисунок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8299" cy="2688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52998A" w14:textId="347F6E09" w:rsidR="00B66DD4" w:rsidRPr="00B66DD4" w:rsidRDefault="00B66DD4" w:rsidP="00B66DD4">
            <w:pPr>
              <w:jc w:val="center"/>
              <w:rPr>
                <w:b/>
                <w:bCs/>
                <w:noProof/>
              </w:rPr>
            </w:pPr>
            <w:r w:rsidRPr="00B66DD4">
              <w:rPr>
                <w:b/>
                <w:bCs/>
                <w:noProof/>
              </w:rPr>
              <w:t>В</w:t>
            </w:r>
          </w:p>
        </w:tc>
      </w:tr>
      <w:tr w:rsidR="00067955" w14:paraId="44A68D47" w14:textId="77777777" w:rsidTr="00FA3DDA">
        <w:trPr>
          <w:jc w:val="center"/>
        </w:trPr>
        <w:tc>
          <w:tcPr>
            <w:tcW w:w="8026" w:type="dxa"/>
            <w:vMerge/>
            <w:shd w:val="clear" w:color="auto" w:fill="FFFFFF" w:themeFill="background1"/>
          </w:tcPr>
          <w:p w14:paraId="7197FE59" w14:textId="77777777" w:rsidR="002F27DF" w:rsidRPr="00B66DD4" w:rsidRDefault="002F27DF">
            <w:pPr>
              <w:rPr>
                <w:b/>
                <w:bCs/>
                <w:noProof/>
              </w:rPr>
            </w:pPr>
          </w:p>
        </w:tc>
        <w:tc>
          <w:tcPr>
            <w:tcW w:w="6966" w:type="dxa"/>
            <w:shd w:val="clear" w:color="auto" w:fill="FFFFFF" w:themeFill="background1"/>
          </w:tcPr>
          <w:p w14:paraId="66D002B5" w14:textId="5DB565E8" w:rsidR="002F27DF" w:rsidRPr="00B66DD4" w:rsidRDefault="00501E21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B9E23A" wp14:editId="22584670">
                      <wp:simplePos x="0" y="0"/>
                      <wp:positionH relativeFrom="column">
                        <wp:posOffset>1114043</wp:posOffset>
                      </wp:positionH>
                      <wp:positionV relativeFrom="paragraph">
                        <wp:posOffset>1508868</wp:posOffset>
                      </wp:positionV>
                      <wp:extent cx="130983" cy="102293"/>
                      <wp:effectExtent l="38100" t="19050" r="40640" b="31115"/>
                      <wp:wrapNone/>
                      <wp:docPr id="6" name="Звезда: 5 точек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0983" cy="102293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78FC1B" id="Звезда: 5 точек 6" o:spid="_x0000_s1026" style="position:absolute;margin-left:87.7pt;margin-top:118.8pt;width:10.3pt;height:8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0983,102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VAwlgIAAEoFAAAOAAAAZHJzL2Uyb0RvYy54bWysVMFO3DAQvVfqP1i+lyQLSyEii1YgqkoI&#10;UKHibBybRHJsd+zd7PbYSz+hv1FVrSr10G8If9Sxkw0IUA9V9+C1PTNvZl7e+OBw1SiyFOBqowua&#10;baWUCM1NWevbgr6/Onm1R4nzTJdMGS0KuhaOHs5evjhobS4mpjKqFEAQRLu8tQWtvLd5kjheiYa5&#10;LWOFRqM00DCPR7hNSmAtojcqmaTpbtIaKC0YLpzD2+PeSGcRX0rB/bmUTniiCoq1+bhCXG/CmswO&#10;WH4LzFY1H8pg/1BFw2qNSUeoY+YZWUD9BKqpORhnpN/ipkmMlDUXsQfsJksfdXNZMStiL0iOsyNN&#10;7v/B8rPlBZC6LOguJZo1+Im6L9237kf3s/vefc3JlNx96n7ffcabX2Q38NVal2PYpb2A4eRwG5pf&#10;SWjCP7ZFVpHj9cixWHnC8TLbTvf3tinhaMrSyWR/O2Am98EWnH8jTEPCpqAoHphGatny1Pned+OD&#10;gaGaPn/c+bUSoQSl3wmJfWHGSYyOihJHCsiSoRYY50L7rDdVrBT99TTF31DQGBHLi4ABWdZKjdgD&#10;QFDrU+y+1sE/hIooyDE4/VthffAYETMb7cfgptYGngNQ2NWQufffkNRTE1i6MeUavzqYfhyc5Sc1&#10;kn3KnL9ggPrHScGZ9ue4SGXagpphR0ll4ONz98EfZYlWSlqcJ/xyHxYMBCXqrUbB7mc7O2EA42Fn&#10;+nqCB3houXlo0YvmyOBnyvD1sDxug79Xm60E01zj6M9DVjQxzTF3QbmHzeHI93OOjwcX83l0w6Gz&#10;zJ/qS8sDeGA1aOlqdc3ADorzKNUzs5k9lj/SXe8bIrWZL7yRdRTlPa8D3ziwUTjD4xJehIfn6HX/&#10;BM7+AAAA//8DAFBLAwQUAAYACAAAACEAGLSGAd4AAAALAQAADwAAAGRycy9kb3ducmV2LnhtbEyP&#10;wU7DMBBE70j8g7VIXFDr0NIEQpwKEC0HTrT07saLYxGvo9htw9+zPcFxZp9mZ6rl6DtxxCG6QApu&#10;pxkIpCYYR1bB53Y1uQcRkyaju0Co4AcjLOvLi0qXJpzoA4+bZAWHUCy1gjalvpQyNi16HaehR+Lb&#10;Vxi8TiwHK82gTxzuOznLslx67Yg/tLrHlxab783BK3CFWe12r96ie7Zv780a+3W6Uer6anx6BJFw&#10;TH8wnOtzdai50z4cyETRsS4Wd4wqmM2LHMSZeMh53Z6dxbwAWVfy/4b6FwAA//8DAFBLAQItABQA&#10;BgAIAAAAIQC2gziS/gAAAOEBAAATAAAAAAAAAAAAAAAAAAAAAABbQ29udGVudF9UeXBlc10ueG1s&#10;UEsBAi0AFAAGAAgAAAAhADj9If/WAAAAlAEAAAsAAAAAAAAAAAAAAAAALwEAAF9yZWxzLy5yZWxz&#10;UEsBAi0AFAAGAAgAAAAhABo5UDCWAgAASgUAAA4AAAAAAAAAAAAAAAAALgIAAGRycy9lMm9Eb2Mu&#10;eG1sUEsBAi0AFAAGAAgAAAAhABi0hgHeAAAACwEAAA8AAAAAAAAAAAAAAAAA8AQAAGRycy9kb3du&#10;cmV2LnhtbFBLBQYAAAAABAAEAPMAAAD7BQAAAAA=&#10;" path="m,39072r50031,1l65492,,80952,39073r50031,-1l90507,63220r15460,39073l65492,78144,25016,102293,40476,63220,,39072xe" fillcolor="#156082 [3204]" strokecolor="#0a2f40 [1604]" strokeweight="1pt">
                      <v:stroke joinstyle="miter"/>
                      <v:path arrowok="t" o:connecttype="custom" o:connectlocs="0,39072;50031,39073;65492,0;80952,39073;130983,39072;90507,63220;105967,102293;65492,78144;25016,102293;40476,63220;0,39072" o:connectangles="0,0,0,0,0,0,0,0,0,0,0"/>
                    </v:shape>
                  </w:pict>
                </mc:Fallback>
              </mc:AlternateContent>
            </w:r>
            <w:r>
              <w:rPr>
                <w:b/>
                <w:bCs/>
                <w:noProof/>
              </w:rPr>
              <w:softHyphen/>
            </w:r>
            <w:r>
              <w:rPr>
                <w:b/>
                <w:bCs/>
                <w:noProof/>
              </w:rPr>
              <w:softHyphen/>
            </w:r>
            <w:r w:rsidR="002F27DF" w:rsidRPr="00B66DD4">
              <w:rPr>
                <w:b/>
                <w:bCs/>
                <w:noProof/>
              </w:rPr>
              <w:drawing>
                <wp:inline distT="0" distB="0" distL="0" distR="0" wp14:anchorId="10D4494F" wp14:editId="4F9C0384">
                  <wp:extent cx="4278784" cy="3022169"/>
                  <wp:effectExtent l="0" t="0" r="7620" b="6985"/>
                  <wp:docPr id="3" name="Рисунок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2634" cy="3095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F059809" w14:textId="5504C5BA" w:rsidR="00B66DD4" w:rsidRPr="00B66DD4" w:rsidRDefault="00B66DD4" w:rsidP="00B66DD4">
            <w:pPr>
              <w:jc w:val="center"/>
              <w:rPr>
                <w:b/>
                <w:bCs/>
                <w:noProof/>
              </w:rPr>
            </w:pPr>
            <w:r w:rsidRPr="00B66DD4">
              <w:rPr>
                <w:b/>
                <w:bCs/>
                <w:noProof/>
              </w:rPr>
              <w:t>С</w:t>
            </w:r>
          </w:p>
        </w:tc>
      </w:tr>
    </w:tbl>
    <w:p w14:paraId="7A503C09" w14:textId="4498B0F4" w:rsidR="00826C88" w:rsidRPr="00826C88" w:rsidRDefault="00696290" w:rsidP="00826C88">
      <w:pPr>
        <w:spacing w:before="120"/>
        <w:jc w:val="both"/>
        <w:rPr>
          <w:rFonts w:ascii="Times New Roman" w:hAnsi="Times New Roman" w:cs="Times New Roman"/>
          <w:b/>
          <w:bCs/>
          <w:lang w:val="en-US"/>
        </w:rPr>
      </w:pPr>
      <w:r w:rsidRPr="00826C88">
        <w:rPr>
          <w:rStyle w:val="a4"/>
          <w:rFonts w:ascii="Times New Roman" w:hAnsi="Times New Roman" w:cs="Times New Roman"/>
          <w:lang w:val="en-US"/>
        </w:rPr>
        <w:t>Suppl</w:t>
      </w:r>
      <w:r w:rsidR="00826C88" w:rsidRPr="00826C88">
        <w:rPr>
          <w:rStyle w:val="a4"/>
          <w:rFonts w:ascii="Times New Roman" w:hAnsi="Times New Roman" w:cs="Times New Roman"/>
          <w:lang w:val="en-US"/>
        </w:rPr>
        <w:t>.</w:t>
      </w:r>
      <w:r w:rsidRPr="00826C88">
        <w:rPr>
          <w:rStyle w:val="a4"/>
          <w:rFonts w:ascii="Times New Roman" w:hAnsi="Times New Roman" w:cs="Times New Roman"/>
          <w:lang w:val="en-US"/>
        </w:rPr>
        <w:t xml:space="preserve"> Fig</w:t>
      </w:r>
      <w:r w:rsidR="00826C88" w:rsidRPr="00826C88">
        <w:rPr>
          <w:rStyle w:val="a4"/>
          <w:rFonts w:ascii="Times New Roman" w:hAnsi="Times New Roman" w:cs="Times New Roman"/>
          <w:lang w:val="en-US"/>
        </w:rPr>
        <w:t>.</w:t>
      </w:r>
      <w:r w:rsidRPr="00826C88">
        <w:rPr>
          <w:rStyle w:val="a4"/>
          <w:rFonts w:ascii="Times New Roman" w:hAnsi="Times New Roman" w:cs="Times New Roman"/>
          <w:lang w:val="en-US"/>
        </w:rPr>
        <w:t xml:space="preserve"> S1.</w:t>
      </w:r>
      <w:r w:rsidRPr="00826C88">
        <w:rPr>
          <w:rFonts w:ascii="Times New Roman" w:hAnsi="Times New Roman" w:cs="Times New Roman"/>
          <w:lang w:val="en-US"/>
        </w:rPr>
        <w:t xml:space="preserve"> </w:t>
      </w:r>
      <w:r w:rsidR="00826C88" w:rsidRPr="00826C88">
        <w:rPr>
          <w:rStyle w:val="a4"/>
          <w:rFonts w:ascii="Times New Roman" w:hAnsi="Times New Roman" w:cs="Times New Roman"/>
          <w:lang w:val="en-US"/>
        </w:rPr>
        <w:t>Indel-driven frame shift mutation and peptide elongation in the PE_PGRS</w:t>
      </w:r>
      <w:r w:rsidR="00313C5D" w:rsidRPr="00313C5D">
        <w:rPr>
          <w:rStyle w:val="a4"/>
          <w:rFonts w:ascii="Times New Roman" w:hAnsi="Times New Roman" w:cs="Times New Roman"/>
          <w:lang w:val="en-US"/>
        </w:rPr>
        <w:t> </w:t>
      </w:r>
      <w:r w:rsidR="00826C88" w:rsidRPr="00826C88">
        <w:rPr>
          <w:rStyle w:val="a4"/>
          <w:rFonts w:ascii="Times New Roman" w:hAnsi="Times New Roman" w:cs="Times New Roman"/>
          <w:lang w:val="en-US"/>
        </w:rPr>
        <w:t>1</w:t>
      </w:r>
      <w:r w:rsidR="00313C5D" w:rsidRPr="00313C5D">
        <w:rPr>
          <w:rStyle w:val="a4"/>
          <w:rFonts w:ascii="Times New Roman" w:hAnsi="Times New Roman" w:cs="Times New Roman"/>
          <w:lang w:val="en-US"/>
        </w:rPr>
        <w:t>2</w:t>
      </w:r>
      <w:r w:rsidR="00826C88" w:rsidRPr="00826C88">
        <w:rPr>
          <w:rStyle w:val="a4"/>
          <w:rFonts w:ascii="Times New Roman" w:hAnsi="Times New Roman" w:cs="Times New Roman"/>
          <w:lang w:val="en-US"/>
        </w:rPr>
        <w:t xml:space="preserve"> gene in </w:t>
      </w:r>
      <w:r w:rsidR="00826C88" w:rsidRPr="00826C88">
        <w:rPr>
          <w:rStyle w:val="a5"/>
          <w:rFonts w:ascii="Times New Roman" w:hAnsi="Times New Roman" w:cs="Times New Roman"/>
          <w:b/>
          <w:bCs/>
          <w:lang w:val="en-US"/>
        </w:rPr>
        <w:t>M. tuberculosis</w:t>
      </w:r>
      <w:r w:rsidR="00826C88" w:rsidRPr="00826C88">
        <w:rPr>
          <w:rFonts w:ascii="Times New Roman" w:hAnsi="Times New Roman" w:cs="Times New Roman"/>
          <w:b/>
          <w:bCs/>
          <w:lang w:val="en-US"/>
        </w:rPr>
        <w:t xml:space="preserve"> strain 5005 (CP049108.1) versus </w:t>
      </w:r>
      <w:r w:rsidR="00826C88" w:rsidRPr="00826C88">
        <w:rPr>
          <w:rStyle w:val="a5"/>
          <w:rFonts w:ascii="Times New Roman" w:hAnsi="Times New Roman" w:cs="Times New Roman"/>
          <w:b/>
          <w:bCs/>
          <w:lang w:val="en-US"/>
        </w:rPr>
        <w:t>M. tuberculosis</w:t>
      </w:r>
      <w:r w:rsidR="00826C88" w:rsidRPr="00826C88">
        <w:rPr>
          <w:rFonts w:ascii="Times New Roman" w:hAnsi="Times New Roman" w:cs="Times New Roman"/>
          <w:b/>
          <w:bCs/>
          <w:lang w:val="en-US"/>
        </w:rPr>
        <w:t xml:space="preserve"> H37Rv</w:t>
      </w:r>
    </w:p>
    <w:sectPr w:rsidR="00826C88" w:rsidRPr="00826C88" w:rsidSect="0006795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928"/>
    <w:rsid w:val="00067955"/>
    <w:rsid w:val="00285590"/>
    <w:rsid w:val="002C6928"/>
    <w:rsid w:val="002F27DF"/>
    <w:rsid w:val="00313C5D"/>
    <w:rsid w:val="00476B01"/>
    <w:rsid w:val="00501E21"/>
    <w:rsid w:val="00525683"/>
    <w:rsid w:val="006179E2"/>
    <w:rsid w:val="00696290"/>
    <w:rsid w:val="00767825"/>
    <w:rsid w:val="00826C88"/>
    <w:rsid w:val="00A50233"/>
    <w:rsid w:val="00B5439C"/>
    <w:rsid w:val="00B66DD4"/>
    <w:rsid w:val="00C748FC"/>
    <w:rsid w:val="00F46174"/>
    <w:rsid w:val="00FA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2D631"/>
  <w15:chartTrackingRefBased/>
  <w15:docId w15:val="{04F7325A-4142-4751-A02C-35578D60B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eat-cds">
    <w:name w:val="feat-cds"/>
    <w:basedOn w:val="a0"/>
    <w:rsid w:val="002C6928"/>
  </w:style>
  <w:style w:type="table" w:styleId="a3">
    <w:name w:val="Table Grid"/>
    <w:basedOn w:val="a1"/>
    <w:uiPriority w:val="39"/>
    <w:rsid w:val="002F2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696290"/>
    <w:rPr>
      <w:b/>
      <w:bCs/>
    </w:rPr>
  </w:style>
  <w:style w:type="character" w:styleId="a5">
    <w:name w:val="Emphasis"/>
    <w:basedOn w:val="a0"/>
    <w:uiPriority w:val="20"/>
    <w:qFormat/>
    <w:rsid w:val="006962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2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8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8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5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8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4A537-3B4F-4158-8A03-1D0C91262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57</Characters>
  <Application>Microsoft Office Word</Application>
  <DocSecurity>0</DocSecurity>
  <Lines>9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Aleschenkova</dc:creator>
  <cp:keywords/>
  <dc:description/>
  <cp:lastModifiedBy>Veronika Aleschenkova</cp:lastModifiedBy>
  <cp:revision>4</cp:revision>
  <cp:lastPrinted>2025-10-14T17:11:00Z</cp:lastPrinted>
  <dcterms:created xsi:type="dcterms:W3CDTF">2025-10-14T19:55:00Z</dcterms:created>
  <dcterms:modified xsi:type="dcterms:W3CDTF">2025-10-16T18:42:00Z</dcterms:modified>
</cp:coreProperties>
</file>